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7B5255" w:rsidRDefault="005734D4" w:rsidP="00191596">
      <w:pPr>
        <w:bidi w:val="0"/>
        <w:jc w:val="both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7B525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7B525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191596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7</w:t>
      </w:r>
      <w:bookmarkStart w:id="0" w:name="_GoBack"/>
      <w:bookmarkEnd w:id="0"/>
      <w:r w:rsidR="00CF73EC" w:rsidRPr="007B525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7B5255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Chlorophyll a of eight wheat genotypes as affected by 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7B5255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7B5255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3"/>
        <w:gridCol w:w="1419"/>
        <w:gridCol w:w="1478"/>
        <w:gridCol w:w="1418"/>
        <w:gridCol w:w="1418"/>
        <w:gridCol w:w="1478"/>
        <w:gridCol w:w="1478"/>
      </w:tblGrid>
      <w:tr w:rsidR="00CF73EC" w:rsidRPr="003362B5" w:rsidTr="007B5255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Chlorophyll a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2459C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2459C9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2459C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2459C9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2459C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2459C9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2459C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2459C9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2459C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  <w:r w:rsidR="002459C9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</w:t>
            </w:r>
            <w:r w:rsidRPr="002459C9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nd</w:t>
            </w:r>
            <w:r w:rsidR="002459C9">
              <w:rPr>
                <w:rFonts w:ascii="Arial" w:eastAsia="Times New Roman" w:hAnsi="Arial" w:cs="Arial"/>
                <w:sz w:val="36"/>
                <w:szCs w:val="36"/>
                <w:lang w:bidi="ar-EG"/>
              </w:rPr>
              <w:t xml:space="preserve"> </w:t>
            </w:r>
          </w:p>
        </w:tc>
      </w:tr>
      <w:tr w:rsidR="00CF73EC" w:rsidRPr="003362B5" w:rsidTr="007B5255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72v±0.27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33v±0.3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32v±0.2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91w±0.32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56t±0.210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709u±0.29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98stu±0.3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64st±0.3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23s→v±0.2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87tuv±0.3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99t±0.2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752tu±0.30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0rst±0.3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89s±0.3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48q→u±0.2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12stu±0.3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22qrs±0.2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82qrs±0.32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21m→r±0.3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94n→r±0.3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96lmn±0.3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71mn±0.3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99h→k±0.3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72h→k±0.37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47jkl±0.3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25jkl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60mno±0.3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35mno±0.3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86l→p±0.3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53m→p±0.35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96ghi±0.4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0hi±0.4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19h→k±0.3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01h→k±0.4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60c→g±0.3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40d→g±0.40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69d→h±0.4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56fgh±0.4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84d→i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69f→i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9c→f±0.3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67c→f±0.41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44a→f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35a→f±0.4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54a→f±0.4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42b→f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56i→o±0.3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26j→o±0.360</w:t>
            </w:r>
          </w:p>
        </w:tc>
      </w:tr>
      <w:tr w:rsidR="00CF73EC" w:rsidRPr="003362B5" w:rsidTr="007B5255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27tuv±0.2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92tuv±0.3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66uv±0.2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29uvw±0.3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09t±0.2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765tu±0.30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05n→s±0.3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45uv±0.3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00p→t±0.3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69q→t±0.3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23st±0.2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778tu±0.30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66k→p±0.3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41l→p±0.3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38pqr±0.3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06pqr±0.3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56qr±0.2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18qr±0.32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92j→o±0.3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66k→o±0.3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7i→l±0.3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67jkl±0.4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36hij±0.3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08hij±0.38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65jk±0.3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45jk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14klm±0.3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91lm±0.3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60i→n±0.3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31j→n±0.36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03b→g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94d→g±0.4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08d→h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93d→h±0.4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99b→e±0.3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81cde±0.41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58a→e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51a→e±0.4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75a→e±0.4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3a→e±0.4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4bc±0.3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49bc±0.43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96ab±0.4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88abc±0.4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79a→d±0.4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68a→d±0.4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81h→l±0.3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52i→l±0.370</w:t>
            </w:r>
          </w:p>
        </w:tc>
      </w:tr>
      <w:tr w:rsidR="00CF73EC" w:rsidRPr="003362B5" w:rsidTr="007B5255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66tuv±0.2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33stu±0.35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6p→s±0.3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095p→s±0.3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00b±0.4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86b±0.43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48l→q±0.3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1m→q±0.3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41pq±0.3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09pq±0.3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57rst±0.2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814st±0.31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06j→n±0.3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84j→n±0.3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99nop±0.3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69op±0.3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03pq±0.2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.967pq±0.33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26j→m±0.3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04j→m±0.4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45a→g±0.4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32c→g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72gh±0.3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46h±0.38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95ij±0.3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74j±0.4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42g→j±0.3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423hij±0.4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51hi±0.3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25hi±0.38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64a→d±0.4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57a→d±0.4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54a±0.4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46a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515bcd±0.38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396bcd±0.41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96ab±0.45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91ab±0.4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29abc±0.4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19abc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958a±0.4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60a±0.510</w:t>
            </w:r>
          </w:p>
        </w:tc>
      </w:tr>
      <w:tr w:rsidR="00CF73EC" w:rsidRPr="003362B5" w:rsidTr="007B5255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812a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07a±0.4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738ab±0.44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628ab±0.4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271h→m±0.3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3362B5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3362B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.140i→m±0.360</w:t>
            </w:r>
          </w:p>
        </w:tc>
      </w:tr>
      <w:tr w:rsidR="00CF73EC" w:rsidRPr="003362B5" w:rsidTr="007B5255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135BCF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EA3A85" w:rsidRDefault="00CF73EC" w:rsidP="003966AF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505" w:rsidRDefault="00A42505" w:rsidP="001715F1">
      <w:pPr>
        <w:spacing w:after="0" w:line="240" w:lineRule="auto"/>
      </w:pPr>
      <w:r>
        <w:separator/>
      </w:r>
    </w:p>
  </w:endnote>
  <w:endnote w:type="continuationSeparator" w:id="0">
    <w:p w:rsidR="00A42505" w:rsidRDefault="00A42505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1596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505" w:rsidRDefault="00A42505" w:rsidP="001715F1">
      <w:pPr>
        <w:spacing w:after="0" w:line="240" w:lineRule="auto"/>
      </w:pPr>
      <w:r>
        <w:separator/>
      </w:r>
    </w:p>
  </w:footnote>
  <w:footnote w:type="continuationSeparator" w:id="0">
    <w:p w:rsidR="00A42505" w:rsidRDefault="00A42505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5BCF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1596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966AF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081D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4D4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505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9780E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4FA6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488D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224B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1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3:00Z</dcterms:modified>
</cp:coreProperties>
</file>